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A7C1B" w14:textId="33C765D3" w:rsidR="001B64C6" w:rsidRPr="003E7700" w:rsidRDefault="00DF662C">
      <w:pPr>
        <w:rPr>
          <w:rFonts w:cs="Times New Roman"/>
          <w:b/>
          <w:sz w:val="20"/>
          <w:szCs w:val="20"/>
        </w:rPr>
      </w:pPr>
      <w:bookmarkStart w:id="0" w:name="_Hlk153883017"/>
      <w:r w:rsidRPr="003E7700">
        <w:rPr>
          <w:rFonts w:cs="Times New Roman"/>
          <w:b/>
          <w:sz w:val="20"/>
          <w:szCs w:val="20"/>
        </w:rPr>
        <w:t>S</w:t>
      </w:r>
      <w:r>
        <w:rPr>
          <w:rFonts w:cs="Times New Roman"/>
          <w:b/>
          <w:sz w:val="20"/>
          <w:szCs w:val="20"/>
        </w:rPr>
        <w:t>6</w:t>
      </w:r>
      <w:r w:rsidR="00B377D5">
        <w:rPr>
          <w:rFonts w:cs="Times New Roman"/>
          <w:b/>
          <w:sz w:val="20"/>
          <w:szCs w:val="20"/>
        </w:rPr>
        <w:t xml:space="preserve"> </w:t>
      </w:r>
      <w:r w:rsidR="001B64C6" w:rsidRPr="003E7700">
        <w:rPr>
          <w:rFonts w:cs="Times New Roman"/>
          <w:b/>
          <w:sz w:val="20"/>
          <w:szCs w:val="20"/>
        </w:rPr>
        <w:t xml:space="preserve">Table. </w:t>
      </w:r>
      <w:r w:rsidR="00B377D5">
        <w:rPr>
          <w:rFonts w:cs="Times New Roman"/>
          <w:b/>
          <w:sz w:val="20"/>
          <w:szCs w:val="20"/>
        </w:rPr>
        <w:t>Potential i</w:t>
      </w:r>
      <w:r w:rsidR="001B64C6" w:rsidRPr="003E7700">
        <w:rPr>
          <w:rFonts w:cs="Times New Roman"/>
          <w:b/>
          <w:sz w:val="20"/>
          <w:szCs w:val="20"/>
        </w:rPr>
        <w:t xml:space="preserve">nteraction of </w:t>
      </w:r>
      <w:r w:rsidR="001B64C6" w:rsidRPr="003E7700">
        <w:rPr>
          <w:rFonts w:cs="Times New Roman"/>
          <w:b/>
          <w:i/>
          <w:sz w:val="20"/>
          <w:szCs w:val="20"/>
        </w:rPr>
        <w:t>lncRNA</w:t>
      </w:r>
      <w:r w:rsidR="00306970">
        <w:rPr>
          <w:rFonts w:cs="Times New Roman"/>
          <w:b/>
          <w:i/>
          <w:sz w:val="20"/>
          <w:szCs w:val="20"/>
        </w:rPr>
        <w:t>-2</w:t>
      </w:r>
      <w:r w:rsidR="001B64C6" w:rsidRPr="003E7700">
        <w:rPr>
          <w:rFonts w:cs="Times New Roman"/>
          <w:b/>
          <w:sz w:val="20"/>
          <w:szCs w:val="20"/>
        </w:rPr>
        <w:t xml:space="preserve"> with </w:t>
      </w:r>
      <w:r w:rsidR="001B64C6" w:rsidRPr="003E7700">
        <w:rPr>
          <w:rFonts w:cs="Times New Roman"/>
          <w:b/>
          <w:i/>
          <w:sz w:val="20"/>
          <w:szCs w:val="20"/>
        </w:rPr>
        <w:t>CYP9E2</w:t>
      </w:r>
      <w:r w:rsidR="001B64C6" w:rsidRPr="003E7700">
        <w:rPr>
          <w:rFonts w:cs="Times New Roman"/>
          <w:b/>
          <w:sz w:val="20"/>
          <w:szCs w:val="20"/>
        </w:rPr>
        <w:t xml:space="preserve"> mRNA as predicted by I</w:t>
      </w:r>
      <w:r w:rsidR="00D63417">
        <w:rPr>
          <w:rFonts w:cs="Times New Roman"/>
          <w:b/>
          <w:sz w:val="20"/>
          <w:szCs w:val="20"/>
        </w:rPr>
        <w:t>nta</w:t>
      </w:r>
      <w:r w:rsidR="001B64C6" w:rsidRPr="003E7700">
        <w:rPr>
          <w:rFonts w:cs="Times New Roman"/>
          <w:b/>
          <w:sz w:val="20"/>
          <w:szCs w:val="20"/>
        </w:rPr>
        <w:t>RNAv2 software.</w:t>
      </w:r>
    </w:p>
    <w:tbl>
      <w:tblPr>
        <w:tblStyle w:val="ListTable6Colorful1"/>
        <w:tblW w:w="8320" w:type="dxa"/>
        <w:tblLook w:val="0600" w:firstRow="0" w:lastRow="0" w:firstColumn="0" w:lastColumn="0" w:noHBand="1" w:noVBand="1"/>
      </w:tblPr>
      <w:tblGrid>
        <w:gridCol w:w="1260"/>
        <w:gridCol w:w="1198"/>
        <w:gridCol w:w="1119"/>
        <w:gridCol w:w="1245"/>
        <w:gridCol w:w="1229"/>
        <w:gridCol w:w="1150"/>
        <w:gridCol w:w="1119"/>
      </w:tblGrid>
      <w:tr w:rsidR="001B64C6" w:rsidRPr="003E7700" w14:paraId="6B6CEB4B" w14:textId="77777777" w:rsidTr="003E7700">
        <w:trPr>
          <w:trHeight w:val="406"/>
        </w:trPr>
        <w:tc>
          <w:tcPr>
            <w:tcW w:w="0" w:type="auto"/>
            <w:hideMark/>
          </w:tcPr>
          <w:bookmarkEnd w:id="0"/>
          <w:p w14:paraId="6D97D074" w14:textId="77777777" w:rsidR="001B64C6" w:rsidRPr="003E7700" w:rsidRDefault="001B64C6" w:rsidP="007F73B9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E770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tar</w:t>
            </w:r>
            <w:hyperlink r:id="rId7" w:history="1">
              <w:r w:rsidRPr="003E7700">
                <w:rPr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single"/>
                  <w:lang w:val="en-US"/>
                </w:rPr>
                <w:t>get</w:t>
              </w:r>
            </w:hyperlink>
          </w:p>
        </w:tc>
        <w:tc>
          <w:tcPr>
            <w:tcW w:w="0" w:type="auto"/>
            <w:hideMark/>
          </w:tcPr>
          <w:p w14:paraId="7424D844" w14:textId="77777777" w:rsidR="001B64C6" w:rsidRPr="003E7700" w:rsidRDefault="00D63417" w:rsidP="007F73B9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hyperlink r:id="rId8" w:history="1">
              <w:r w:rsidR="001B64C6" w:rsidRPr="003E7700">
                <w:rPr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single"/>
                  <w:lang w:val="en-US"/>
                </w:rPr>
                <w:t>Start(T)</w:t>
              </w:r>
            </w:hyperlink>
          </w:p>
        </w:tc>
        <w:tc>
          <w:tcPr>
            <w:tcW w:w="0" w:type="auto"/>
            <w:hideMark/>
          </w:tcPr>
          <w:p w14:paraId="448998B9" w14:textId="77777777" w:rsidR="001B64C6" w:rsidRPr="003E7700" w:rsidRDefault="00D63417" w:rsidP="007F73B9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hyperlink r:id="rId9" w:history="1">
              <w:r w:rsidR="001B64C6" w:rsidRPr="003E7700">
                <w:rPr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single"/>
                  <w:lang w:val="en-US"/>
                </w:rPr>
                <w:t>End(T)</w:t>
              </w:r>
            </w:hyperlink>
          </w:p>
        </w:tc>
        <w:tc>
          <w:tcPr>
            <w:tcW w:w="0" w:type="auto"/>
            <w:hideMark/>
          </w:tcPr>
          <w:p w14:paraId="6DB4B9F6" w14:textId="77777777" w:rsidR="001B64C6" w:rsidRPr="003E7700" w:rsidRDefault="00D63417" w:rsidP="007F73B9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hyperlink r:id="rId10" w:history="1">
              <w:r w:rsidR="001B64C6" w:rsidRPr="003E7700">
                <w:rPr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single"/>
                  <w:lang w:val="en-US"/>
                </w:rPr>
                <w:t>Query</w:t>
              </w:r>
            </w:hyperlink>
          </w:p>
        </w:tc>
        <w:tc>
          <w:tcPr>
            <w:tcW w:w="0" w:type="auto"/>
            <w:hideMark/>
          </w:tcPr>
          <w:p w14:paraId="494EFA84" w14:textId="77777777" w:rsidR="001B64C6" w:rsidRPr="003E7700" w:rsidRDefault="00D63417" w:rsidP="007F73B9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hyperlink r:id="rId11" w:history="1">
              <w:r w:rsidR="001B64C6" w:rsidRPr="003E7700">
                <w:rPr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single"/>
                  <w:lang w:val="en-US"/>
                </w:rPr>
                <w:t>Start(Q)</w:t>
              </w:r>
            </w:hyperlink>
          </w:p>
        </w:tc>
        <w:tc>
          <w:tcPr>
            <w:tcW w:w="0" w:type="auto"/>
            <w:hideMark/>
          </w:tcPr>
          <w:p w14:paraId="75ED865F" w14:textId="77777777" w:rsidR="001B64C6" w:rsidRPr="003E7700" w:rsidRDefault="00D63417" w:rsidP="007F73B9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hyperlink r:id="rId12" w:history="1">
              <w:r w:rsidR="001B64C6" w:rsidRPr="003E7700">
                <w:rPr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single"/>
                  <w:lang w:val="en-US"/>
                </w:rPr>
                <w:t>End(Q)</w:t>
              </w:r>
            </w:hyperlink>
          </w:p>
        </w:tc>
        <w:tc>
          <w:tcPr>
            <w:tcW w:w="0" w:type="auto"/>
            <w:hideMark/>
          </w:tcPr>
          <w:p w14:paraId="3448E459" w14:textId="77777777" w:rsidR="001B64C6" w:rsidRPr="003E7700" w:rsidRDefault="00D63417" w:rsidP="007F73B9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hyperlink r:id="rId13" w:history="1">
              <w:r w:rsidR="001B64C6" w:rsidRPr="003E7700">
                <w:rPr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single"/>
                  <w:lang w:val="en-US"/>
                </w:rPr>
                <w:t>Energy</w:t>
              </w:r>
            </w:hyperlink>
          </w:p>
        </w:tc>
      </w:tr>
      <w:tr w:rsidR="001B64C6" w:rsidRPr="003E7700" w14:paraId="1E1AFF87" w14:textId="77777777" w:rsidTr="003E7700">
        <w:trPr>
          <w:trHeight w:val="176"/>
        </w:trPr>
        <w:tc>
          <w:tcPr>
            <w:tcW w:w="0" w:type="auto"/>
            <w:hideMark/>
          </w:tcPr>
          <w:p w14:paraId="4C8B8898" w14:textId="77777777" w:rsidR="001B64C6" w:rsidRPr="003E7700" w:rsidRDefault="001B64C6" w:rsidP="007F73B9">
            <w:pPr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</w:pPr>
            <w:r w:rsidRPr="003E7700"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  <w:t>CYP9e2</w:t>
            </w:r>
          </w:p>
        </w:tc>
        <w:tc>
          <w:tcPr>
            <w:tcW w:w="0" w:type="auto"/>
            <w:hideMark/>
          </w:tcPr>
          <w:p w14:paraId="2003FBDF" w14:textId="77777777" w:rsidR="001B64C6" w:rsidRPr="003E7700" w:rsidRDefault="001B64C6" w:rsidP="007F73B9">
            <w:pPr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</w:pPr>
            <w:r w:rsidRPr="003E7700"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  <w:t>1373</w:t>
            </w:r>
          </w:p>
        </w:tc>
        <w:tc>
          <w:tcPr>
            <w:tcW w:w="0" w:type="auto"/>
            <w:hideMark/>
          </w:tcPr>
          <w:p w14:paraId="53E26CE2" w14:textId="77777777" w:rsidR="001B64C6" w:rsidRPr="003E7700" w:rsidRDefault="001B64C6" w:rsidP="007F73B9">
            <w:pPr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</w:pPr>
            <w:r w:rsidRPr="003E7700"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  <w:t>1426</w:t>
            </w:r>
          </w:p>
        </w:tc>
        <w:tc>
          <w:tcPr>
            <w:tcW w:w="0" w:type="auto"/>
            <w:hideMark/>
          </w:tcPr>
          <w:p w14:paraId="3077EFE5" w14:textId="77777777" w:rsidR="001B64C6" w:rsidRPr="003E7700" w:rsidRDefault="001B64C6" w:rsidP="007F73B9">
            <w:pPr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</w:pPr>
            <w:r w:rsidRPr="003E7700"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  <w:t>lncRNA</w:t>
            </w:r>
          </w:p>
        </w:tc>
        <w:tc>
          <w:tcPr>
            <w:tcW w:w="0" w:type="auto"/>
            <w:hideMark/>
          </w:tcPr>
          <w:p w14:paraId="043AFD36" w14:textId="77777777" w:rsidR="001B64C6" w:rsidRPr="003E7700" w:rsidRDefault="001B64C6" w:rsidP="007F73B9">
            <w:pPr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</w:pPr>
            <w:r w:rsidRPr="003E7700"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  <w:t>149</w:t>
            </w:r>
          </w:p>
        </w:tc>
        <w:tc>
          <w:tcPr>
            <w:tcW w:w="0" w:type="auto"/>
            <w:hideMark/>
          </w:tcPr>
          <w:p w14:paraId="6610AC00" w14:textId="77777777" w:rsidR="001B64C6" w:rsidRPr="003E7700" w:rsidRDefault="001B64C6" w:rsidP="007F73B9">
            <w:pPr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</w:pPr>
            <w:r w:rsidRPr="003E7700"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  <w:t>192</w:t>
            </w:r>
          </w:p>
        </w:tc>
        <w:tc>
          <w:tcPr>
            <w:tcW w:w="0" w:type="auto"/>
            <w:hideMark/>
          </w:tcPr>
          <w:p w14:paraId="28A35C5C" w14:textId="77777777" w:rsidR="001B64C6" w:rsidRPr="003E7700" w:rsidRDefault="001B64C6" w:rsidP="007F73B9">
            <w:pPr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</w:pPr>
            <w:r w:rsidRPr="003E7700"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  <w:t>-13.35</w:t>
            </w:r>
          </w:p>
        </w:tc>
      </w:tr>
      <w:tr w:rsidR="001B64C6" w:rsidRPr="003E7700" w14:paraId="2106642B" w14:textId="77777777" w:rsidTr="003E7700">
        <w:trPr>
          <w:trHeight w:val="176"/>
        </w:trPr>
        <w:tc>
          <w:tcPr>
            <w:tcW w:w="0" w:type="auto"/>
            <w:hideMark/>
          </w:tcPr>
          <w:p w14:paraId="0CC9AA2C" w14:textId="77777777" w:rsidR="001B64C6" w:rsidRPr="003E7700" w:rsidRDefault="001B64C6" w:rsidP="007F73B9">
            <w:pPr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</w:pPr>
            <w:r w:rsidRPr="003E7700"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  <w:t>CYP9e2</w:t>
            </w:r>
          </w:p>
        </w:tc>
        <w:tc>
          <w:tcPr>
            <w:tcW w:w="0" w:type="auto"/>
            <w:hideMark/>
          </w:tcPr>
          <w:p w14:paraId="2F922271" w14:textId="77777777" w:rsidR="001B64C6" w:rsidRPr="003E7700" w:rsidRDefault="001B64C6" w:rsidP="007F73B9">
            <w:pPr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</w:pPr>
            <w:r w:rsidRPr="003E7700"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  <w:t>1532</w:t>
            </w:r>
          </w:p>
        </w:tc>
        <w:tc>
          <w:tcPr>
            <w:tcW w:w="0" w:type="auto"/>
            <w:hideMark/>
          </w:tcPr>
          <w:p w14:paraId="14401555" w14:textId="77777777" w:rsidR="001B64C6" w:rsidRPr="003E7700" w:rsidRDefault="001B64C6" w:rsidP="007F73B9">
            <w:pPr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</w:pPr>
            <w:r w:rsidRPr="003E7700"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  <w:t>1548</w:t>
            </w:r>
          </w:p>
        </w:tc>
        <w:tc>
          <w:tcPr>
            <w:tcW w:w="0" w:type="auto"/>
            <w:hideMark/>
          </w:tcPr>
          <w:p w14:paraId="797F0DE8" w14:textId="77777777" w:rsidR="001B64C6" w:rsidRPr="003E7700" w:rsidRDefault="001B64C6" w:rsidP="007F73B9">
            <w:pPr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</w:pPr>
            <w:r w:rsidRPr="003E7700"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  <w:t>lncRNA</w:t>
            </w:r>
          </w:p>
        </w:tc>
        <w:tc>
          <w:tcPr>
            <w:tcW w:w="0" w:type="auto"/>
            <w:hideMark/>
          </w:tcPr>
          <w:p w14:paraId="1A4567AF" w14:textId="77777777" w:rsidR="001B64C6" w:rsidRPr="003E7700" w:rsidRDefault="001B64C6" w:rsidP="007F73B9">
            <w:pPr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</w:pPr>
            <w:r w:rsidRPr="003E7700"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  <w:t>250</w:t>
            </w:r>
          </w:p>
        </w:tc>
        <w:tc>
          <w:tcPr>
            <w:tcW w:w="0" w:type="auto"/>
            <w:hideMark/>
          </w:tcPr>
          <w:p w14:paraId="73A7555A" w14:textId="77777777" w:rsidR="001B64C6" w:rsidRPr="003E7700" w:rsidRDefault="001B64C6" w:rsidP="007F73B9">
            <w:pPr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</w:pPr>
            <w:r w:rsidRPr="003E7700"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  <w:t>265</w:t>
            </w:r>
          </w:p>
        </w:tc>
        <w:tc>
          <w:tcPr>
            <w:tcW w:w="0" w:type="auto"/>
            <w:hideMark/>
          </w:tcPr>
          <w:p w14:paraId="7582410C" w14:textId="77777777" w:rsidR="001B64C6" w:rsidRPr="003E7700" w:rsidRDefault="001B64C6" w:rsidP="007F73B9">
            <w:pPr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</w:pPr>
            <w:r w:rsidRPr="003E7700"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  <w:t>-6.91</w:t>
            </w:r>
          </w:p>
        </w:tc>
      </w:tr>
      <w:tr w:rsidR="001B64C6" w:rsidRPr="003E7700" w14:paraId="3023B378" w14:textId="77777777" w:rsidTr="003E7700">
        <w:trPr>
          <w:trHeight w:val="176"/>
        </w:trPr>
        <w:tc>
          <w:tcPr>
            <w:tcW w:w="0" w:type="auto"/>
            <w:hideMark/>
          </w:tcPr>
          <w:p w14:paraId="0D3D9460" w14:textId="77777777" w:rsidR="001B64C6" w:rsidRPr="003E7700" w:rsidRDefault="001B64C6" w:rsidP="007F73B9">
            <w:pPr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</w:pPr>
            <w:r w:rsidRPr="003E7700"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  <w:t>CYP9e2</w:t>
            </w:r>
          </w:p>
        </w:tc>
        <w:tc>
          <w:tcPr>
            <w:tcW w:w="0" w:type="auto"/>
            <w:hideMark/>
          </w:tcPr>
          <w:p w14:paraId="0E71D6AF" w14:textId="77777777" w:rsidR="001B64C6" w:rsidRPr="003E7700" w:rsidRDefault="001B64C6" w:rsidP="007F73B9">
            <w:pPr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</w:pPr>
            <w:r w:rsidRPr="003E7700"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  <w:t>1598</w:t>
            </w:r>
          </w:p>
        </w:tc>
        <w:tc>
          <w:tcPr>
            <w:tcW w:w="0" w:type="auto"/>
            <w:hideMark/>
          </w:tcPr>
          <w:p w14:paraId="4045A6B4" w14:textId="77777777" w:rsidR="001B64C6" w:rsidRPr="003E7700" w:rsidRDefault="001B64C6" w:rsidP="007F73B9">
            <w:pPr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</w:pPr>
            <w:r w:rsidRPr="003E7700"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  <w:t>1605</w:t>
            </w:r>
          </w:p>
        </w:tc>
        <w:tc>
          <w:tcPr>
            <w:tcW w:w="0" w:type="auto"/>
            <w:hideMark/>
          </w:tcPr>
          <w:p w14:paraId="4B192AE5" w14:textId="77777777" w:rsidR="001B64C6" w:rsidRPr="003E7700" w:rsidRDefault="001B64C6" w:rsidP="007F73B9">
            <w:pPr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</w:pPr>
            <w:r w:rsidRPr="003E7700"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  <w:t>lncRNA</w:t>
            </w:r>
          </w:p>
        </w:tc>
        <w:tc>
          <w:tcPr>
            <w:tcW w:w="0" w:type="auto"/>
            <w:hideMark/>
          </w:tcPr>
          <w:p w14:paraId="1F8F756D" w14:textId="77777777" w:rsidR="001B64C6" w:rsidRPr="003E7700" w:rsidRDefault="001B64C6" w:rsidP="007F73B9">
            <w:pPr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</w:pPr>
            <w:r w:rsidRPr="003E7700"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  <w:t>278</w:t>
            </w:r>
          </w:p>
        </w:tc>
        <w:tc>
          <w:tcPr>
            <w:tcW w:w="0" w:type="auto"/>
            <w:hideMark/>
          </w:tcPr>
          <w:p w14:paraId="5D988F18" w14:textId="77777777" w:rsidR="001B64C6" w:rsidRPr="003E7700" w:rsidRDefault="001B64C6" w:rsidP="007F73B9">
            <w:pPr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</w:pPr>
            <w:r w:rsidRPr="003E7700"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  <w:t>285</w:t>
            </w:r>
          </w:p>
        </w:tc>
        <w:tc>
          <w:tcPr>
            <w:tcW w:w="0" w:type="auto"/>
            <w:hideMark/>
          </w:tcPr>
          <w:p w14:paraId="40B663E9" w14:textId="77777777" w:rsidR="001B64C6" w:rsidRPr="003E7700" w:rsidRDefault="001B64C6" w:rsidP="007F73B9">
            <w:pPr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</w:pPr>
            <w:r w:rsidRPr="003E7700"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  <w:t>-4.11</w:t>
            </w:r>
          </w:p>
        </w:tc>
      </w:tr>
      <w:tr w:rsidR="001B64C6" w:rsidRPr="003E7700" w14:paraId="5DFC410A" w14:textId="77777777" w:rsidTr="003E7700">
        <w:trPr>
          <w:trHeight w:val="186"/>
        </w:trPr>
        <w:tc>
          <w:tcPr>
            <w:tcW w:w="0" w:type="auto"/>
            <w:hideMark/>
          </w:tcPr>
          <w:p w14:paraId="64A8C38E" w14:textId="77777777" w:rsidR="001B64C6" w:rsidRPr="003E7700" w:rsidRDefault="001B64C6" w:rsidP="007F73B9">
            <w:pPr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</w:pPr>
            <w:r w:rsidRPr="003E7700"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  <w:t>CYP9e2</w:t>
            </w:r>
          </w:p>
        </w:tc>
        <w:tc>
          <w:tcPr>
            <w:tcW w:w="0" w:type="auto"/>
            <w:hideMark/>
          </w:tcPr>
          <w:p w14:paraId="39630AEF" w14:textId="77777777" w:rsidR="001B64C6" w:rsidRPr="003E7700" w:rsidRDefault="001B64C6" w:rsidP="007F73B9">
            <w:pPr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</w:pPr>
            <w:r w:rsidRPr="003E7700"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  <w:t>1572</w:t>
            </w:r>
          </w:p>
        </w:tc>
        <w:tc>
          <w:tcPr>
            <w:tcW w:w="0" w:type="auto"/>
            <w:hideMark/>
          </w:tcPr>
          <w:p w14:paraId="27A73F54" w14:textId="77777777" w:rsidR="001B64C6" w:rsidRPr="003E7700" w:rsidRDefault="001B64C6" w:rsidP="007F73B9">
            <w:pPr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</w:pPr>
            <w:r w:rsidRPr="003E7700"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  <w:t>1578</w:t>
            </w:r>
          </w:p>
        </w:tc>
        <w:tc>
          <w:tcPr>
            <w:tcW w:w="0" w:type="auto"/>
            <w:hideMark/>
          </w:tcPr>
          <w:p w14:paraId="56353E73" w14:textId="77777777" w:rsidR="001B64C6" w:rsidRPr="003E7700" w:rsidRDefault="001B64C6" w:rsidP="007F73B9">
            <w:pPr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</w:pPr>
            <w:r w:rsidRPr="003E7700"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  <w:t>lncRNA</w:t>
            </w:r>
          </w:p>
        </w:tc>
        <w:tc>
          <w:tcPr>
            <w:tcW w:w="0" w:type="auto"/>
            <w:hideMark/>
          </w:tcPr>
          <w:p w14:paraId="53A99FD0" w14:textId="77777777" w:rsidR="001B64C6" w:rsidRPr="003E7700" w:rsidRDefault="001B64C6" w:rsidP="007F73B9">
            <w:pPr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</w:pPr>
            <w:r w:rsidRPr="003E7700"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  <w:t>342</w:t>
            </w:r>
          </w:p>
        </w:tc>
        <w:tc>
          <w:tcPr>
            <w:tcW w:w="0" w:type="auto"/>
            <w:hideMark/>
          </w:tcPr>
          <w:p w14:paraId="2D64C6D4" w14:textId="77777777" w:rsidR="001B64C6" w:rsidRPr="003E7700" w:rsidRDefault="001B64C6" w:rsidP="007F73B9">
            <w:pPr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</w:pPr>
            <w:r w:rsidRPr="003E7700"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  <w:t>348</w:t>
            </w:r>
          </w:p>
        </w:tc>
        <w:tc>
          <w:tcPr>
            <w:tcW w:w="0" w:type="auto"/>
            <w:hideMark/>
          </w:tcPr>
          <w:p w14:paraId="0E2C8BCF" w14:textId="77777777" w:rsidR="001B64C6" w:rsidRPr="003E7700" w:rsidRDefault="001B64C6" w:rsidP="007F73B9">
            <w:pPr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</w:pPr>
            <w:r w:rsidRPr="003E7700"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  <w:t>-1.63</w:t>
            </w:r>
          </w:p>
        </w:tc>
      </w:tr>
      <w:tr w:rsidR="001B64C6" w:rsidRPr="003E7700" w14:paraId="0C24F4F5" w14:textId="77777777" w:rsidTr="003E7700">
        <w:trPr>
          <w:trHeight w:val="186"/>
        </w:trPr>
        <w:tc>
          <w:tcPr>
            <w:tcW w:w="0" w:type="auto"/>
          </w:tcPr>
          <w:p w14:paraId="3158095B" w14:textId="77777777" w:rsidR="001B64C6" w:rsidRPr="003E7700" w:rsidRDefault="001B64C6" w:rsidP="007F73B9">
            <w:pPr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96BB10B" w14:textId="77777777" w:rsidR="001B64C6" w:rsidRPr="003E7700" w:rsidRDefault="001B64C6" w:rsidP="007F73B9">
            <w:pPr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373A353" w14:textId="77777777" w:rsidR="001B64C6" w:rsidRPr="003E7700" w:rsidRDefault="001B64C6" w:rsidP="007F73B9">
            <w:pPr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64D8710" w14:textId="77777777" w:rsidR="001B64C6" w:rsidRPr="003E7700" w:rsidRDefault="001B64C6" w:rsidP="007F73B9">
            <w:pPr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7433779" w14:textId="77777777" w:rsidR="001B64C6" w:rsidRPr="003E7700" w:rsidRDefault="001B64C6" w:rsidP="007F73B9">
            <w:pPr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8B3DB73" w14:textId="77777777" w:rsidR="001B64C6" w:rsidRPr="003E7700" w:rsidRDefault="001B64C6" w:rsidP="007F73B9">
            <w:pPr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6F690FD" w14:textId="77777777" w:rsidR="001B64C6" w:rsidRPr="003E7700" w:rsidRDefault="001B64C6" w:rsidP="007F73B9">
            <w:pPr>
              <w:rPr>
                <w:rFonts w:ascii="Times New Roman" w:eastAsia="Times New Roman" w:hAnsi="Times New Roman" w:cs="Times New Roman"/>
                <w:color w:val="373534"/>
                <w:sz w:val="20"/>
                <w:szCs w:val="20"/>
                <w:lang w:val="en-US"/>
              </w:rPr>
            </w:pPr>
          </w:p>
        </w:tc>
      </w:tr>
    </w:tbl>
    <w:p w14:paraId="31836E61" w14:textId="2133BC94" w:rsidR="00724C88" w:rsidRDefault="00724C88"/>
    <w:sectPr w:rsidR="00724C88">
      <w:headerReference w:type="even" r:id="rId14"/>
      <w:headerReference w:type="first" r:id="rId1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D63702" w14:textId="77777777" w:rsidR="00CA6399" w:rsidRDefault="00CA6399" w:rsidP="00797BE8">
      <w:pPr>
        <w:spacing w:after="0" w:line="240" w:lineRule="auto"/>
      </w:pPr>
      <w:r>
        <w:separator/>
      </w:r>
    </w:p>
  </w:endnote>
  <w:endnote w:type="continuationSeparator" w:id="0">
    <w:p w14:paraId="566E567B" w14:textId="77777777" w:rsidR="00CA6399" w:rsidRDefault="00CA6399" w:rsidP="00797B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F8661D" w14:textId="77777777" w:rsidR="00CA6399" w:rsidRDefault="00CA6399" w:rsidP="00797BE8">
      <w:pPr>
        <w:spacing w:after="0" w:line="240" w:lineRule="auto"/>
      </w:pPr>
      <w:r>
        <w:separator/>
      </w:r>
    </w:p>
  </w:footnote>
  <w:footnote w:type="continuationSeparator" w:id="0">
    <w:p w14:paraId="36A38E78" w14:textId="77777777" w:rsidR="00CA6399" w:rsidRDefault="00CA6399" w:rsidP="00797B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096466" w14:textId="78857685" w:rsidR="00A81289" w:rsidRDefault="00A8128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320C780" wp14:editId="36C120FA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2065"/>
              <wp:wrapNone/>
              <wp:docPr id="820513575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63F249C" w14:textId="1F6C6C8F" w:rsidR="00A81289" w:rsidRPr="00A81289" w:rsidRDefault="00A81289" w:rsidP="00A8128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8128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320C78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-5.0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J4b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" filled="f" stroked="f">
              <v:textbox style="mso-fit-shape-to-text:t" inset="0,15pt,20pt,0">
                <w:txbxContent>
                  <w:p w14:paraId="663F249C" w14:textId="1F6C6C8F" w:rsidR="00A81289" w:rsidRPr="00A81289" w:rsidRDefault="00A81289" w:rsidP="00A8128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A81289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7EEFA7" w14:textId="3D3EB605" w:rsidR="00A81289" w:rsidRDefault="00A8128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9D9C54B" wp14:editId="2418181B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2065"/>
              <wp:wrapNone/>
              <wp:docPr id="1310910501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6A216C9" w14:textId="2350F403" w:rsidR="00A81289" w:rsidRPr="00A81289" w:rsidRDefault="00A81289" w:rsidP="00A8128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8128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9D9C54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Unclassified / Non classifié" style="position:absolute;margin-left:-5.05pt;margin-top:0;width:34.95pt;height:34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XBt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" filled="f" stroked="f">
              <v:textbox style="mso-fit-shape-to-text:t" inset="0,15pt,20pt,0">
                <w:txbxContent>
                  <w:p w14:paraId="56A216C9" w14:textId="2350F403" w:rsidR="00A81289" w:rsidRPr="00A81289" w:rsidRDefault="00A81289" w:rsidP="00A8128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A81289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7BE8"/>
    <w:rsid w:val="00007C88"/>
    <w:rsid w:val="00021545"/>
    <w:rsid w:val="0005349C"/>
    <w:rsid w:val="00060F34"/>
    <w:rsid w:val="00083C90"/>
    <w:rsid w:val="000A59D3"/>
    <w:rsid w:val="000C71D0"/>
    <w:rsid w:val="000D678A"/>
    <w:rsid w:val="00113622"/>
    <w:rsid w:val="00126BB2"/>
    <w:rsid w:val="0017263C"/>
    <w:rsid w:val="00182C7F"/>
    <w:rsid w:val="001B64C6"/>
    <w:rsid w:val="002052D1"/>
    <w:rsid w:val="00214997"/>
    <w:rsid w:val="00222288"/>
    <w:rsid w:val="0023232A"/>
    <w:rsid w:val="002358C4"/>
    <w:rsid w:val="00250515"/>
    <w:rsid w:val="002C4E00"/>
    <w:rsid w:val="002E396C"/>
    <w:rsid w:val="00306970"/>
    <w:rsid w:val="00313985"/>
    <w:rsid w:val="0033203D"/>
    <w:rsid w:val="003534B2"/>
    <w:rsid w:val="00385055"/>
    <w:rsid w:val="003A53CD"/>
    <w:rsid w:val="003B233E"/>
    <w:rsid w:val="003B2724"/>
    <w:rsid w:val="003C58D7"/>
    <w:rsid w:val="003D398C"/>
    <w:rsid w:val="003E2034"/>
    <w:rsid w:val="003E7700"/>
    <w:rsid w:val="003F3A36"/>
    <w:rsid w:val="00494D0B"/>
    <w:rsid w:val="004B2603"/>
    <w:rsid w:val="004E5AEF"/>
    <w:rsid w:val="00546CCD"/>
    <w:rsid w:val="005C4E3C"/>
    <w:rsid w:val="005E43D1"/>
    <w:rsid w:val="005F034E"/>
    <w:rsid w:val="006114DC"/>
    <w:rsid w:val="0061336D"/>
    <w:rsid w:val="0061425E"/>
    <w:rsid w:val="00626871"/>
    <w:rsid w:val="0065116F"/>
    <w:rsid w:val="00686E88"/>
    <w:rsid w:val="006A2819"/>
    <w:rsid w:val="006B567E"/>
    <w:rsid w:val="006C05C9"/>
    <w:rsid w:val="006F0B3B"/>
    <w:rsid w:val="00724C88"/>
    <w:rsid w:val="00774D41"/>
    <w:rsid w:val="0078335B"/>
    <w:rsid w:val="00797BE8"/>
    <w:rsid w:val="007A468E"/>
    <w:rsid w:val="007B5DF4"/>
    <w:rsid w:val="007E6CA5"/>
    <w:rsid w:val="007F73B9"/>
    <w:rsid w:val="00845FDA"/>
    <w:rsid w:val="00853C82"/>
    <w:rsid w:val="008604DF"/>
    <w:rsid w:val="00897FFA"/>
    <w:rsid w:val="008B154F"/>
    <w:rsid w:val="008B7356"/>
    <w:rsid w:val="008E67D0"/>
    <w:rsid w:val="008F2B24"/>
    <w:rsid w:val="00945BC3"/>
    <w:rsid w:val="00976483"/>
    <w:rsid w:val="009B6E5D"/>
    <w:rsid w:val="009E031F"/>
    <w:rsid w:val="009F1857"/>
    <w:rsid w:val="00A276C8"/>
    <w:rsid w:val="00A81289"/>
    <w:rsid w:val="00AA1D44"/>
    <w:rsid w:val="00AA4CD0"/>
    <w:rsid w:val="00AC4433"/>
    <w:rsid w:val="00AE15B6"/>
    <w:rsid w:val="00AF40A1"/>
    <w:rsid w:val="00AF7FB5"/>
    <w:rsid w:val="00B2359C"/>
    <w:rsid w:val="00B377D5"/>
    <w:rsid w:val="00B42C2F"/>
    <w:rsid w:val="00B56187"/>
    <w:rsid w:val="00B72C66"/>
    <w:rsid w:val="00BD47CC"/>
    <w:rsid w:val="00BE439A"/>
    <w:rsid w:val="00C007DC"/>
    <w:rsid w:val="00C07C5C"/>
    <w:rsid w:val="00C10909"/>
    <w:rsid w:val="00C2651E"/>
    <w:rsid w:val="00C3072E"/>
    <w:rsid w:val="00C326A7"/>
    <w:rsid w:val="00CA6399"/>
    <w:rsid w:val="00CB489A"/>
    <w:rsid w:val="00CE0F1B"/>
    <w:rsid w:val="00D02671"/>
    <w:rsid w:val="00D03F3A"/>
    <w:rsid w:val="00D25D4E"/>
    <w:rsid w:val="00D26114"/>
    <w:rsid w:val="00D2710B"/>
    <w:rsid w:val="00D310BF"/>
    <w:rsid w:val="00D57352"/>
    <w:rsid w:val="00D63417"/>
    <w:rsid w:val="00D66ACA"/>
    <w:rsid w:val="00DB283D"/>
    <w:rsid w:val="00DF662C"/>
    <w:rsid w:val="00E61922"/>
    <w:rsid w:val="00E82CCA"/>
    <w:rsid w:val="00EB65F3"/>
    <w:rsid w:val="00EE03F0"/>
    <w:rsid w:val="00EF52AE"/>
    <w:rsid w:val="00F26E37"/>
    <w:rsid w:val="00F56464"/>
    <w:rsid w:val="00F646AC"/>
    <w:rsid w:val="00F66AE7"/>
    <w:rsid w:val="00F94DE5"/>
    <w:rsid w:val="00FA1A30"/>
    <w:rsid w:val="00FC5E0F"/>
    <w:rsid w:val="00FD5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EBA20E"/>
  <w15:chartTrackingRefBased/>
  <w15:docId w15:val="{E2AE27F8-A2C6-4D6A-A9EF-CEF01F265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next w:val="ListTable6Colorful"/>
    <w:uiPriority w:val="51"/>
    <w:rsid w:val="00853C82"/>
    <w:pPr>
      <w:spacing w:after="0" w:line="240" w:lineRule="auto"/>
    </w:pPr>
    <w:rPr>
      <w:rFonts w:ascii="Calibri" w:hAnsi="Calibri"/>
      <w:color w:val="000000"/>
      <w:sz w:val="22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">
    <w:name w:val="List Table 6 Colorful"/>
    <w:basedOn w:val="TableNormal"/>
    <w:uiPriority w:val="51"/>
    <w:rsid w:val="00853C8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AF7FB5"/>
    <w:pPr>
      <w:autoSpaceDE w:val="0"/>
      <w:autoSpaceDN w:val="0"/>
      <w:adjustRightInd w:val="0"/>
      <w:spacing w:after="0" w:line="240" w:lineRule="auto"/>
    </w:pPr>
    <w:rPr>
      <w:rFonts w:cs="Times New Roman"/>
      <w:color w:val="000000"/>
      <w:szCs w:val="24"/>
      <w:lang w:val="en-US"/>
    </w:rPr>
  </w:style>
  <w:style w:type="table" w:styleId="TableGrid">
    <w:name w:val="Table Grid"/>
    <w:basedOn w:val="TableNormal"/>
    <w:uiPriority w:val="59"/>
    <w:rsid w:val="007F73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B2724"/>
    <w:rPr>
      <w:color w:val="0000FF" w:themeColor="hyperlink"/>
      <w:u w:val="single"/>
    </w:rPr>
  </w:style>
  <w:style w:type="table" w:styleId="TableGridLight">
    <w:name w:val="Grid Table Light"/>
    <w:basedOn w:val="TableNormal"/>
    <w:uiPriority w:val="40"/>
    <w:rsid w:val="00F646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DB283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B28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28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28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8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83D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8B154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812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1289"/>
  </w:style>
  <w:style w:type="paragraph" w:styleId="Footer">
    <w:name w:val="footer"/>
    <w:basedOn w:val="Normal"/>
    <w:link w:val="FooterChar"/>
    <w:uiPriority w:val="99"/>
    <w:unhideWhenUsed/>
    <w:rsid w:val="002C4E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E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650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7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rna.informatik.uni-freiburg.de/IntaRNA/Result.jsp?t_top100_row=0&amp;t_top100_rows=10&amp;t_top100_srt=start1&amp;toolName=IntaRNA&amp;jobID=2152762" TargetMode="External"/><Relationship Id="rId13" Type="http://schemas.openxmlformats.org/officeDocument/2006/relationships/hyperlink" Target="http://rna.informatik.uni-freiburg.de/IntaRNA/Result.jsp?t_top100_row=0&amp;t_top100_rows=10&amp;t_top100_srt=E&amp;toolName=IntaRNA&amp;jobID=2152762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rna.informatik.uni-freiburg.de/IntaRNA/Result.jsp?t_top100_row=0&amp;t_top100_rows=10&amp;t_top100_srt=id1&amp;toolName=IntaRNA&amp;jobID=2152762" TargetMode="External"/><Relationship Id="rId12" Type="http://schemas.openxmlformats.org/officeDocument/2006/relationships/hyperlink" Target="http://rna.informatik.uni-freiburg.de/IntaRNA/Result.jsp?t_top100_row=0&amp;t_top100_rows=10&amp;t_top100_srt=end2&amp;toolName=IntaRNA&amp;jobID=2152762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rna.informatik.uni-freiburg.de/IntaRNA/Result.jsp?t_top100_row=0&amp;t_top100_rows=10&amp;t_top100_srt=start2&amp;toolName=IntaRNA&amp;jobID=2152762" TargetMode="External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hyperlink" Target="http://rna.informatik.uni-freiburg.de/IntaRNA/Result.jsp?t_top100_row=0&amp;t_top100_rows=10&amp;t_top100_srt=id2&amp;toolName=IntaRNA&amp;jobID=215276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rna.informatik.uni-freiburg.de/IntaRNA/Result.jsp?t_top100_row=0&amp;t_top100_rows=10&amp;t_top100_srt=end1&amp;toolName=IntaRNA&amp;jobID=2152762" TargetMode="Externa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3039F3-32E4-42EC-BF1C-187E1D94DF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lanoglu, Emine (AAFC/AAC)</dc:creator>
  <cp:keywords/>
  <dc:description/>
  <cp:lastModifiedBy>Donly, Cam (AAFC/AAC)</cp:lastModifiedBy>
  <cp:revision>3</cp:revision>
  <dcterms:created xsi:type="dcterms:W3CDTF">2024-05-01T15:24:00Z</dcterms:created>
  <dcterms:modified xsi:type="dcterms:W3CDTF">2024-05-01T1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4e22e825,30e80b27,4a5e4cad</vt:lpwstr>
  </property>
  <property fmtid="{D5CDD505-2E9C-101B-9397-08002B2CF9AE}" pid="3" name="ClassificationContentMarkingHeaderFontProps">
    <vt:lpwstr>#000000,10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baad8967-3ba6-4b00-a759-20a8ca19a393_Enabled">
    <vt:lpwstr>true</vt:lpwstr>
  </property>
  <property fmtid="{D5CDD505-2E9C-101B-9397-08002B2CF9AE}" pid="6" name="MSIP_Label_baad8967-3ba6-4b00-a759-20a8ca19a393_SetDate">
    <vt:lpwstr>2023-10-25T18:11:21Z</vt:lpwstr>
  </property>
  <property fmtid="{D5CDD505-2E9C-101B-9397-08002B2CF9AE}" pid="7" name="MSIP_Label_baad8967-3ba6-4b00-a759-20a8ca19a393_Method">
    <vt:lpwstr>Privileged</vt:lpwstr>
  </property>
  <property fmtid="{D5CDD505-2E9C-101B-9397-08002B2CF9AE}" pid="8" name="MSIP_Label_baad8967-3ba6-4b00-a759-20a8ca19a393_Name">
    <vt:lpwstr>UNCLASSIFIED</vt:lpwstr>
  </property>
  <property fmtid="{D5CDD505-2E9C-101B-9397-08002B2CF9AE}" pid="9" name="MSIP_Label_baad8967-3ba6-4b00-a759-20a8ca19a393_SiteId">
    <vt:lpwstr>9da98bb1-1857-4cc3-8751-9a49e35d24cd</vt:lpwstr>
  </property>
  <property fmtid="{D5CDD505-2E9C-101B-9397-08002B2CF9AE}" pid="10" name="MSIP_Label_baad8967-3ba6-4b00-a759-20a8ca19a393_ActionId">
    <vt:lpwstr>ae6fac8c-440d-434b-b792-f9925c530cb8</vt:lpwstr>
  </property>
  <property fmtid="{D5CDD505-2E9C-101B-9397-08002B2CF9AE}" pid="11" name="MSIP_Label_baad8967-3ba6-4b00-a759-20a8ca19a393_ContentBits">
    <vt:lpwstr>1</vt:lpwstr>
  </property>
</Properties>
</file>